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horzAnchor="page" w:tblpX="970" w:tblpY="-510"/>
        <w:tblW w:w="1473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411"/>
        <w:gridCol w:w="611"/>
        <w:gridCol w:w="1509"/>
        <w:gridCol w:w="1276"/>
        <w:gridCol w:w="1134"/>
        <w:gridCol w:w="754"/>
        <w:gridCol w:w="1514"/>
        <w:gridCol w:w="1276"/>
        <w:gridCol w:w="1134"/>
        <w:gridCol w:w="1701"/>
        <w:gridCol w:w="1417"/>
      </w:tblGrid>
      <w:tr w:rsidR="008F260A" w:rsidRPr="00193DAD" w14:paraId="0B327784" w14:textId="77777777" w:rsidTr="00CC624C">
        <w:trPr>
          <w:trHeight w:val="260"/>
        </w:trPr>
        <w:tc>
          <w:tcPr>
            <w:tcW w:w="14737" w:type="dxa"/>
            <w:gridSpan w:val="11"/>
            <w:shd w:val="clear" w:color="auto" w:fill="auto"/>
            <w:noWrap/>
            <w:vAlign w:val="bottom"/>
          </w:tcPr>
          <w:p w14:paraId="078B6F1E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upplementary table 1. Mesiodistal size comparison between control and third molar agenesis groups in the agenesis of maxillary third molars.</w:t>
            </w:r>
          </w:p>
        </w:tc>
      </w:tr>
      <w:tr w:rsidR="008F260A" w:rsidRPr="00193DAD" w14:paraId="2901320C" w14:textId="77777777" w:rsidTr="00CC624C">
        <w:trPr>
          <w:trHeight w:val="260"/>
        </w:trPr>
        <w:tc>
          <w:tcPr>
            <w:tcW w:w="2411" w:type="dxa"/>
            <w:vMerge w:val="restart"/>
            <w:shd w:val="clear" w:color="auto" w:fill="auto"/>
            <w:noWrap/>
            <w:vAlign w:val="center"/>
          </w:tcPr>
          <w:p w14:paraId="2A1FBD79" w14:textId="77777777" w:rsidR="008F260A" w:rsidRPr="00F145F1" w:rsidRDefault="008F260A" w:rsidP="00CC62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ooth type</w:t>
            </w:r>
          </w:p>
        </w:tc>
        <w:tc>
          <w:tcPr>
            <w:tcW w:w="4530" w:type="dxa"/>
            <w:gridSpan w:val="4"/>
            <w:shd w:val="clear" w:color="auto" w:fill="auto"/>
            <w:noWrap/>
            <w:vAlign w:val="center"/>
          </w:tcPr>
          <w:p w14:paraId="1EB49F7A" w14:textId="77777777" w:rsidR="008F260A" w:rsidRPr="00F145F1" w:rsidRDefault="008F260A" w:rsidP="00CC624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Controls</w:t>
            </w:r>
          </w:p>
        </w:tc>
        <w:tc>
          <w:tcPr>
            <w:tcW w:w="4678" w:type="dxa"/>
            <w:gridSpan w:val="4"/>
            <w:shd w:val="clear" w:color="auto" w:fill="auto"/>
            <w:noWrap/>
            <w:vAlign w:val="center"/>
          </w:tcPr>
          <w:p w14:paraId="1256E0F7" w14:textId="77777777" w:rsidR="008F260A" w:rsidRPr="00F145F1" w:rsidRDefault="008F260A" w:rsidP="00CC624C">
            <w:pPr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Third molar agenesis</w:t>
            </w:r>
          </w:p>
        </w:tc>
        <w:tc>
          <w:tcPr>
            <w:tcW w:w="1701" w:type="dxa"/>
            <w:vMerge w:val="restart"/>
            <w:shd w:val="clear" w:color="auto" w:fill="auto"/>
            <w:noWrap/>
            <w:vAlign w:val="center"/>
          </w:tcPr>
          <w:p w14:paraId="2A012ECF" w14:textId="77777777" w:rsidR="008F260A" w:rsidRPr="00F145F1" w:rsidRDefault="008F260A" w:rsidP="00CC62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ifference (mm)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EM </w:t>
            </w:r>
          </w:p>
        </w:tc>
        <w:tc>
          <w:tcPr>
            <w:tcW w:w="1417" w:type="dxa"/>
            <w:vMerge w:val="restart"/>
            <w:shd w:val="clear" w:color="auto" w:fill="auto"/>
            <w:noWrap/>
            <w:vAlign w:val="center"/>
          </w:tcPr>
          <w:p w14:paraId="0A6D9531" w14:textId="77777777" w:rsidR="008F260A" w:rsidRPr="00F145F1" w:rsidRDefault="008F260A" w:rsidP="00CC62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-value</w:t>
            </w:r>
          </w:p>
        </w:tc>
      </w:tr>
      <w:tr w:rsidR="008F260A" w:rsidRPr="00193DAD" w14:paraId="792390B7" w14:textId="77777777" w:rsidTr="00CC624C">
        <w:trPr>
          <w:trHeight w:val="260"/>
        </w:trPr>
        <w:tc>
          <w:tcPr>
            <w:tcW w:w="2411" w:type="dxa"/>
            <w:vMerge/>
            <w:shd w:val="clear" w:color="auto" w:fill="auto"/>
            <w:noWrap/>
            <w:vAlign w:val="center"/>
            <w:hideMark/>
          </w:tcPr>
          <w:p w14:paraId="2DE9C782" w14:textId="77777777" w:rsidR="008F260A" w:rsidRPr="00F145F1" w:rsidRDefault="008F260A" w:rsidP="00CC62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11" w:type="dxa"/>
            <w:shd w:val="clear" w:color="auto" w:fill="auto"/>
            <w:noWrap/>
            <w:vAlign w:val="center"/>
            <w:hideMark/>
          </w:tcPr>
          <w:p w14:paraId="7C979533" w14:textId="77777777" w:rsidR="008F260A" w:rsidRPr="00F145F1" w:rsidRDefault="008F260A" w:rsidP="00CC62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14:paraId="5E43B099" w14:textId="77777777" w:rsidR="008F260A" w:rsidRPr="00F145F1" w:rsidRDefault="008F260A" w:rsidP="00CC62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-max (mm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65DACD26" w14:textId="77777777" w:rsidR="008F260A" w:rsidRPr="00F145F1" w:rsidRDefault="008F260A" w:rsidP="00CC62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mm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FD1668" w14:textId="77777777" w:rsidR="008F260A" w:rsidRPr="00F145F1" w:rsidRDefault="008F260A" w:rsidP="00CC62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 (mm)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95140F7" w14:textId="77777777" w:rsidR="008F260A" w:rsidRPr="00F145F1" w:rsidRDefault="008F260A" w:rsidP="00CC62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514" w:type="dxa"/>
            <w:shd w:val="clear" w:color="auto" w:fill="auto"/>
            <w:noWrap/>
            <w:vAlign w:val="center"/>
            <w:hideMark/>
          </w:tcPr>
          <w:p w14:paraId="2D360B83" w14:textId="77777777" w:rsidR="008F260A" w:rsidRPr="00F145F1" w:rsidRDefault="008F260A" w:rsidP="00CC62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in-max (mm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14:paraId="0D647AE2" w14:textId="77777777" w:rsidR="008F260A" w:rsidRPr="00F145F1" w:rsidRDefault="008F260A" w:rsidP="00CC62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an (mm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CADEDB" w14:textId="77777777" w:rsidR="008F260A" w:rsidRPr="00F145F1" w:rsidRDefault="008F260A" w:rsidP="00CC62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D (mm)</w:t>
            </w:r>
          </w:p>
        </w:tc>
        <w:tc>
          <w:tcPr>
            <w:tcW w:w="1701" w:type="dxa"/>
            <w:vMerge/>
            <w:shd w:val="clear" w:color="auto" w:fill="auto"/>
            <w:noWrap/>
            <w:vAlign w:val="center"/>
            <w:hideMark/>
          </w:tcPr>
          <w:p w14:paraId="1BD45E96" w14:textId="77777777" w:rsidR="008F260A" w:rsidRPr="00F145F1" w:rsidRDefault="008F260A" w:rsidP="00CC62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vMerge/>
            <w:shd w:val="clear" w:color="auto" w:fill="auto"/>
            <w:noWrap/>
            <w:vAlign w:val="center"/>
            <w:hideMark/>
          </w:tcPr>
          <w:p w14:paraId="3D3D70F7" w14:textId="77777777" w:rsidR="008F260A" w:rsidRPr="00F145F1" w:rsidRDefault="008F260A" w:rsidP="00CC624C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F260A" w:rsidRPr="00193DAD" w14:paraId="57C2E414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</w:tcPr>
          <w:p w14:paraId="6473A647" w14:textId="77777777" w:rsidR="008F260A" w:rsidRPr="00F145F1" w:rsidRDefault="008F260A" w:rsidP="00CC624C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Maxillary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43BEDDE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0C5437F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5F3F665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B40373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799401F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3E1D3727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1D9B0C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75EB0E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26B68BF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4424EDC8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F260A" w:rsidRPr="00193DAD" w14:paraId="61D86586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AB4A59C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Second 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F42436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0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C21090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61-12.4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6360D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1875DD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127E85C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309D070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6-11.4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A8E294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D3A69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4AC035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6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608274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8F260A" w:rsidRPr="00193DAD" w14:paraId="4685CACA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5BBBA7E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First 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DEE546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0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B29E5F0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75-12.4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1670A3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8FEEA1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668657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E08E3D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24-11.3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197AA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5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A82764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A00BBC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4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930219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0CFE0465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5C189EB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 Second Premolar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CD4AA6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59912F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16-8.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78A13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CE540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87AC3EC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8BB08B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78-7.6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A4AB92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FAE41D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1FECA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8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C6BAE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0CA078E8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7FB588F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First Pre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0810C7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1C7F2A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5-8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B46D5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D4AFA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C6377D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EF9CC6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5-8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23359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CC38E7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AFB53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6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9C884E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5C3CAB36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34B099E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Canine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0BCA1C0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F963B2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7-9.3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16880C5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120B61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EF791B7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A9DD3D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5-9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3D518C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124682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CBD770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4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B8C9BA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7E23FB08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E812A62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Lateral Inciso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C43BD6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DC6F7E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7-8.8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215C0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BD4E6E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1AA8AF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6A1691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7-7.7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4A596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546C0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5C2324C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8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61065F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191A6A9D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562675B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Central Inciso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6B23D4D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8AA151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7-10.7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F75E3C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FE6DF9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71C7BB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AC42AB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54-10.0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A6E67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7E49AC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813AB6C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5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5A43F3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31</w:t>
            </w:r>
          </w:p>
        </w:tc>
      </w:tr>
      <w:tr w:rsidR="008F260A" w:rsidRPr="00193DAD" w14:paraId="088B5057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2578DB02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Central Inciso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876AAA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6B7CA03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72-10.7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1BC4B0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0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F5551E7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733ED1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E1AC9C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1-9.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BC4D0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6E509E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BB9810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7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698373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9</w:t>
            </w:r>
          </w:p>
        </w:tc>
      </w:tr>
      <w:tr w:rsidR="008F260A" w:rsidRPr="00193DAD" w14:paraId="260DBC6E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395C9C8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Lateral Inciso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46AF5F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66BE02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1-8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83DC17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9F2B9C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958BD90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C6D1880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5-7.8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51C28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B9FF78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2E7CB0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8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1640B2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710281E1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8027DD5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Canine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2A2453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646644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2-9.4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832B4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42010F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D36D8B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C241B2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94-8.7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317B2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8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54D9F65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DE8A995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6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1BE6A5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055542B4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83D7703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First Pre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90B56E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3129BB7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3-8.8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BEC783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CDEEA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C48ED9C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04D03FF5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1-7.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325C0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B00E04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4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A8703C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0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E69E5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3ABF23B1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2ECB7BA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 Second Premolar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E51273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A5A889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2-8.2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366B90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8C925F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6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7C2467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6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31696A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2-7.6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9F5B5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7EFE8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2F8560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5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C09B05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16FFD549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1C92394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First 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C66BC4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C51F5FC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74-12.5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F56D0F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9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09B5657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24C33E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06F045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36-11.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E069A5C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5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5C6E9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B0BBFB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9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8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CC7C5E5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27D68936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FA604FE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Second 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F1A7C4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9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61FBC17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91-12.6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A7F8C95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A40FBE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A0BD91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4393B52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8.85-9.9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499475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2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75210C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25B2D3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1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7EE1646C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7DC0AEE5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</w:tcPr>
          <w:p w14:paraId="6C5A9E54" w14:textId="77777777" w:rsidR="008F260A" w:rsidRPr="00F145F1" w:rsidRDefault="008F260A" w:rsidP="00CC624C">
            <w:pPr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b/>
                <w:i/>
                <w:color w:val="000000"/>
                <w:sz w:val="20"/>
                <w:szCs w:val="20"/>
                <w:lang w:eastAsia="en-GB"/>
              </w:rPr>
              <w:t>Mandibular</w:t>
            </w:r>
          </w:p>
        </w:tc>
        <w:tc>
          <w:tcPr>
            <w:tcW w:w="611" w:type="dxa"/>
            <w:shd w:val="clear" w:color="auto" w:fill="auto"/>
            <w:noWrap/>
            <w:vAlign w:val="bottom"/>
          </w:tcPr>
          <w:p w14:paraId="6B78E1D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09" w:type="dxa"/>
            <w:shd w:val="clear" w:color="auto" w:fill="auto"/>
            <w:noWrap/>
            <w:vAlign w:val="bottom"/>
          </w:tcPr>
          <w:p w14:paraId="177BFEF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0AF052AC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0A0524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54" w:type="dxa"/>
            <w:shd w:val="clear" w:color="auto" w:fill="auto"/>
            <w:noWrap/>
            <w:vAlign w:val="bottom"/>
          </w:tcPr>
          <w:p w14:paraId="61810D5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14" w:type="dxa"/>
            <w:shd w:val="clear" w:color="auto" w:fill="auto"/>
            <w:noWrap/>
            <w:vAlign w:val="bottom"/>
          </w:tcPr>
          <w:p w14:paraId="2EE9882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5018962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5A44740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701" w:type="dxa"/>
            <w:shd w:val="clear" w:color="auto" w:fill="auto"/>
            <w:noWrap/>
            <w:vAlign w:val="bottom"/>
          </w:tcPr>
          <w:p w14:paraId="0F2372E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shd w:val="clear" w:color="auto" w:fill="auto"/>
            <w:noWrap/>
            <w:vAlign w:val="bottom"/>
          </w:tcPr>
          <w:p w14:paraId="5DFAE8C5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</w:p>
        </w:tc>
      </w:tr>
      <w:tr w:rsidR="008F260A" w:rsidRPr="00193DAD" w14:paraId="17150FF1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64028585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Second 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4FC9229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37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24114E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59-12.5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5CBF38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8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C49730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8CDD0B7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ACCF72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19-11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31E0D0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3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88A895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25C4B40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3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63AC14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194AA5A7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E1159E8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First 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AB2EC7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5D25E97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00-13.1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7982F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AA1512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0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79B3642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2168A07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02-12.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5BA289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1B471B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27C38AC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7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297169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23133705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FC1C8BD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 Second Premolar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83EE90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07EA0B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5-8.9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4E93B6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29939A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B45CE4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0084BD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9-8.0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953731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17230D7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4C85D8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6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5B8F17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1</w:t>
            </w:r>
          </w:p>
        </w:tc>
      </w:tr>
      <w:tr w:rsidR="008F260A" w:rsidRPr="00193DAD" w14:paraId="38B7F6A6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33292C9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eft First Premolar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635E5F0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4CC2F58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53-8.51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518DC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9BA3BA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88E6BE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5ACD48C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90-7.9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06E541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39D912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ED5B2D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5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673A0AA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0C89902C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47DFE73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Canine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097217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0EBF26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1-8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C026C7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0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49C586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CF8B63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C7368C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4-7.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287331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7BFFE47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4B8ACC7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8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26D3204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6669D7D8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46C95B2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Lateral Inciso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4B77980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DBCE0F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2-7.4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0E554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AEAEC9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8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184697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FCE4AE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9-6.6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1B550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B98FB3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6E9CCA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3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25E4AD7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1C1C0FE9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058A6D16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Left Central Inciso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2A87A2E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080934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40-6.6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F9F59E5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F48822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0BB500F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39F2901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63-6.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98EC16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49F9B8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1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5A1FADC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8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0C5B0D5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9</w:t>
            </w:r>
          </w:p>
        </w:tc>
      </w:tr>
      <w:tr w:rsidR="008F260A" w:rsidRPr="00193DAD" w14:paraId="13C3BEDB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7B9B2BCB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Central Inciso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AEBF5E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945224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8-6.7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C415165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6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0DC415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5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5CC49D65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DD71B4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75-6.3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03D9E9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6F940F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733D720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17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4D83B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13</w:t>
            </w:r>
          </w:p>
        </w:tc>
      </w:tr>
      <w:tr w:rsidR="008F260A" w:rsidRPr="00193DAD" w14:paraId="46081D29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77D9F30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Lateral Inciso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950E72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FC0A08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42-7.20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BDB415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565BE6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6B45760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62CE3F90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26-6.6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D6960B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EB0FBF0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BE18C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0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5C8739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3</w:t>
            </w:r>
          </w:p>
        </w:tc>
      </w:tr>
      <w:tr w:rsidR="008F260A" w:rsidRPr="00193DAD" w14:paraId="3BC62711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4053808A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Canine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5E77156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5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197C35F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6-8.3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D2FAEC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951FFC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1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9CD970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7F27FAC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09-7.8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BCC7B3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8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E9F951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B268DD5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9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511C0A5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2B577DAB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BD58121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ight First Premolar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08C7B38C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4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703FAC3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40-8.5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5BDC5B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4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6C55F4BC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7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389ABD8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36650E5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32-7.8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3A1B0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7B2C0ACC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63A72ED7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27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6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FBCDC2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624FF85E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567CE25C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Second Pre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1004CA1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1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22C90EE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6.60-9.4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64D58C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6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053D895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1BA8A37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F95110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.84-8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4BB4E3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7.3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20B3E2C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300ED2F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30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43C11BB0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4ACC3730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30F8084A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First 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3662C61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23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06554316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24-13.0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FFB4C5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6ACFCB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256831D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50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294D609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07-12.4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87E9BDB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0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C2DD9BA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1606A51E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1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17F91CA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&lt;0.0001</w:t>
            </w:r>
          </w:p>
        </w:tc>
      </w:tr>
      <w:tr w:rsidR="008F260A" w:rsidRPr="00193DAD" w14:paraId="13DB8E93" w14:textId="77777777" w:rsidTr="00CC624C">
        <w:trPr>
          <w:trHeight w:val="260"/>
        </w:trPr>
        <w:tc>
          <w:tcPr>
            <w:tcW w:w="2411" w:type="dxa"/>
            <w:shd w:val="clear" w:color="auto" w:fill="auto"/>
            <w:noWrap/>
            <w:vAlign w:val="bottom"/>
            <w:hideMark/>
          </w:tcPr>
          <w:p w14:paraId="176DF918" w14:textId="77777777" w:rsidR="008F260A" w:rsidRPr="00F145F1" w:rsidRDefault="008F260A" w:rsidP="00CC624C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Right Second Molar </w:t>
            </w:r>
          </w:p>
        </w:tc>
        <w:tc>
          <w:tcPr>
            <w:tcW w:w="611" w:type="dxa"/>
            <w:shd w:val="clear" w:color="auto" w:fill="auto"/>
            <w:noWrap/>
            <w:vAlign w:val="bottom"/>
            <w:hideMark/>
          </w:tcPr>
          <w:p w14:paraId="70F9BA39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1509" w:type="dxa"/>
            <w:shd w:val="clear" w:color="auto" w:fill="auto"/>
            <w:noWrap/>
            <w:vAlign w:val="bottom"/>
            <w:hideMark/>
          </w:tcPr>
          <w:p w14:paraId="376A18D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82-12.59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48AF5F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7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0B7CCE98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2</w:t>
            </w:r>
          </w:p>
        </w:tc>
        <w:tc>
          <w:tcPr>
            <w:tcW w:w="754" w:type="dxa"/>
            <w:shd w:val="clear" w:color="auto" w:fill="auto"/>
            <w:noWrap/>
            <w:vAlign w:val="bottom"/>
            <w:hideMark/>
          </w:tcPr>
          <w:p w14:paraId="4E0E5317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3</w:t>
            </w:r>
          </w:p>
        </w:tc>
        <w:tc>
          <w:tcPr>
            <w:tcW w:w="1514" w:type="dxa"/>
            <w:shd w:val="clear" w:color="auto" w:fill="auto"/>
            <w:noWrap/>
            <w:vAlign w:val="bottom"/>
            <w:hideMark/>
          </w:tcPr>
          <w:p w14:paraId="16968A33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9.70-11.2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408F22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0.49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FBFE591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0</w:t>
            </w:r>
          </w:p>
        </w:tc>
        <w:tc>
          <w:tcPr>
            <w:tcW w:w="1701" w:type="dxa"/>
            <w:shd w:val="clear" w:color="auto" w:fill="auto"/>
            <w:noWrap/>
            <w:vAlign w:val="bottom"/>
            <w:hideMark/>
          </w:tcPr>
          <w:p w14:paraId="0FD6B9D4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44</w:t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sym w:font="Symbol" w:char="F0B1"/>
            </w: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10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14:paraId="3BA3BECD" w14:textId="77777777" w:rsidR="008F260A" w:rsidRPr="00F145F1" w:rsidRDefault="008F260A" w:rsidP="00CC624C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F145F1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007</w:t>
            </w:r>
          </w:p>
        </w:tc>
      </w:tr>
    </w:tbl>
    <w:p w14:paraId="39355A0C" w14:textId="77777777" w:rsidR="008F260A" w:rsidRDefault="008F260A"/>
    <w:p w14:paraId="101CFBAC" w14:textId="77777777" w:rsidR="008F260A" w:rsidRDefault="008F260A"/>
    <w:p w14:paraId="7FAA719B" w14:textId="77777777" w:rsidR="008F260A" w:rsidRDefault="008F260A">
      <w:bookmarkStart w:id="0" w:name="_GoBack"/>
      <w:bookmarkEnd w:id="0"/>
    </w:p>
    <w:sectPr w:rsidR="008F260A" w:rsidSect="008F260A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260A"/>
    <w:rsid w:val="00033DB2"/>
    <w:rsid w:val="00080991"/>
    <w:rsid w:val="002A3426"/>
    <w:rsid w:val="008F260A"/>
    <w:rsid w:val="00E04CD1"/>
    <w:rsid w:val="00E85C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DEE25"/>
  <w15:chartTrackingRefBased/>
  <w15:docId w15:val="{98333ED3-1FFE-EC4B-BA82-26D9A54F36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8F260A"/>
    <w:pPr>
      <w:spacing w:after="0" w:line="240" w:lineRule="auto"/>
    </w:pPr>
    <w:rPr>
      <w:kern w:val="0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260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de-DE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260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de-DE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260A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de-DE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260A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de-DE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260A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de-DE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260A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de-DE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260A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de-DE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260A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de-DE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260A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de-DE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260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260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260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260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260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260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260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260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260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260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F260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260A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de-DE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F260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260A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lang w:val="de-DE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F260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260A"/>
    <w:pPr>
      <w:spacing w:after="160" w:line="278" w:lineRule="auto"/>
      <w:ind w:left="720"/>
      <w:contextualSpacing/>
    </w:pPr>
    <w:rPr>
      <w:kern w:val="2"/>
      <w:lang w:val="de-DE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F260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260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lang w:val="de-DE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260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260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16</Words>
  <Characters>2377</Characters>
  <Application>Microsoft Macintosh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z Neumann</dc:creator>
  <cp:keywords/>
  <dc:description/>
  <cp:lastModifiedBy>erikacalvano@gmail.com</cp:lastModifiedBy>
  <cp:revision>3</cp:revision>
  <dcterms:created xsi:type="dcterms:W3CDTF">2026-04-21T14:27:00Z</dcterms:created>
  <dcterms:modified xsi:type="dcterms:W3CDTF">2026-04-21T14:27:00Z</dcterms:modified>
</cp:coreProperties>
</file>